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exact" w:line="500" w:before="0" w:after="0"/>
        <w:rPr>
          <w:lang w:eastAsia="zh-CN"/>
        </w:rPr>
      </w:pPr>
      <w:r>
        <w:rPr>
          <w:lang w:eastAsia="zh-CN"/>
        </w:rPr>
        <w:t>Additional file 3</w:t>
      </w:r>
      <w:r>
        <w:rPr/>
        <w:t xml:space="preserve"> - </w:t>
      </w:r>
      <w:r>
        <w:rPr/>
        <w:t>The Mass/Charge and Sequence</w:t>
      </w:r>
      <w:r>
        <w:rPr/>
        <w:t>s</w:t>
      </w:r>
      <w:r>
        <w:rPr/>
        <w:t xml:space="preserve"> of matched peptides </w:t>
      </w:r>
      <w:r>
        <w:rPr>
          <w:lang w:eastAsia="zh-CN"/>
        </w:rPr>
        <w:t xml:space="preserve">in the determination </w:t>
      </w:r>
      <w:r>
        <w:rPr>
          <w:szCs w:val="22"/>
        </w:rPr>
        <w:t>of ‘</w:t>
      </w:r>
      <w:r>
        <w:rPr>
          <w:szCs w:val="22"/>
        </w:rPr>
        <w:t>fibronectin</w:t>
      </w:r>
      <w:r>
        <w:rPr>
          <w:szCs w:val="22"/>
        </w:rPr>
        <w:t>’ in the serum</w:t>
      </w:r>
      <w:r>
        <w:rPr>
          <w:szCs w:val="22"/>
        </w:rPr>
        <w:t xml:space="preserve"> using </w:t>
      </w:r>
      <w:r>
        <w:rPr>
          <w:szCs w:val="22"/>
        </w:rPr>
        <w:t>mass spectrometry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79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676"/>
        <w:gridCol w:w="4500"/>
      </w:tblGrid>
      <w:tr>
        <w:trPr>
          <w:trHeight w:val="37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eptide (Start-End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Mass/Charge</w:t>
            </w:r>
            <w:r>
              <w:rPr/>
              <w:t>（</w:t>
            </w:r>
            <w:r>
              <w:rPr/>
              <w:t>Observed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equence of matched peptides</w:t>
            </w:r>
          </w:p>
        </w:tc>
      </w:tr>
      <w:tr>
        <w:trPr>
          <w:trHeight w:val="195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58 - 67 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401.7700 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HYQINQQWER.T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68 - 83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791.93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TYLGNALVCTCYGGSR.G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398 - 411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726.90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YSFCTDHTVLVQTR.G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504 - 515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483.81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GEWTCIAYSQLR.D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585 - 592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169.52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YQCYCYGR.G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670 - 694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799.51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GLKPGVVYEGQLISIQQYGHQEVTR.F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831 - 842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431.84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WSRPQAPITGYR.I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923 - 938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807.98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VTIMWTPPESAVTGYR.V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923 - 938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823.99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VTIMWTPPESAVTGYR.V Oxidation (M)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939 - 953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629.97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VDVIPVNLPGEHGQR.L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959 - 976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994.10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NTFAEVTGLSPGVTYYFK.V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285 - 1301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926.15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VTWAPPPSIDLTNFLVR.Y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453 - 1476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524.47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DLEVVAATPTSLLISWDAPAVTVR.Y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501 - 1524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470.49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STATISGLKPGVDYTITVYAVTGR.G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562 - 1573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349.79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WLPSSSPVTGYR.V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640 - 1663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692.51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FTQVTPTSLSAQWTPPNVQLTGYR.V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791 - 1801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355.79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IYLYTLNDNAR.S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840 - 1855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819.04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ITGYIIKYEKPGSPPR.E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110 - 2123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651.93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LLCQCLGFGSGHFR.C </w:t>
            </w:r>
          </w:p>
        </w:tc>
      </w:tr>
      <w:tr>
        <w:trPr>
          <w:trHeight w:val="195" w:hRule="atLeast"/>
        </w:trPr>
        <w:tc>
          <w:tcPr>
            <w:tcW w:w="18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190 - 2205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1878.9100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K.EYLGAICSCTCFGGQR.G </w:t>
            </w:r>
          </w:p>
        </w:tc>
      </w:tr>
      <w:tr>
        <w:trPr>
          <w:trHeight w:val="195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214 - 2235 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2396.2400 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/>
            </w:pPr>
            <w:r>
              <w:rPr/>
              <w:t xml:space="preserve">R.RPGGEPSPEGTTGQSYNQYSQR.Y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05:49:00Z</dcterms:created>
  <dc:creator>Wangxq</dc:creator>
  <dc:description/>
  <cp:keywords/>
  <dc:language>en-US</dc:language>
  <cp:lastModifiedBy>Wangxq</cp:lastModifiedBy>
  <dcterms:modified xsi:type="dcterms:W3CDTF">2008-09-19T07:17:00Z</dcterms:modified>
  <cp:revision>4</cp:revision>
  <dc:subject/>
  <dc:title/>
</cp:coreProperties>
</file>